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09" w:tblpY="1250"/>
        <w:tblW w:w="52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48"/>
        <w:gridCol w:w="2793"/>
        <w:gridCol w:w="1456"/>
        <w:gridCol w:w="1721"/>
        <w:gridCol w:w="1721"/>
        <w:gridCol w:w="3836"/>
        <w:gridCol w:w="1015"/>
      </w:tblGrid>
      <w:tr w:rsidR="00CE0CC6" w:rsidRPr="00E139E2" w14:paraId="7F8A6A5A" w14:textId="77777777" w:rsidTr="00CE0CC6">
        <w:trPr>
          <w:trHeight w:val="299"/>
          <w:tblHeader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44E5" w14:textId="77777777" w:rsidR="00CE0CC6" w:rsidRPr="009B2898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B508C5">
              <w:rPr>
                <w:rFonts w:cs="Arial"/>
                <w:b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D0970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b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Risk factor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FFE75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b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Did not </w:t>
            </w:r>
            <w:proofErr w:type="spell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reattend</w:t>
            </w:r>
            <w:proofErr w:type="spell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with PKDL 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19024" w14:textId="77777777" w:rsidR="00CE0CC6" w:rsidRPr="009B2898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Confirmed PKDL patient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936A" w14:textId="77777777" w:rsidR="00CE0CC6" w:rsidRPr="009B2898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Suspected PKDL patients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B1748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b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Unadjusted OR: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c</w:t>
            </w:r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onfirmed PKDL </w:t>
            </w:r>
            <w:proofErr w:type="spell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vs</w:t>
            </w:r>
            <w:proofErr w:type="spell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did not </w:t>
            </w:r>
            <w:proofErr w:type="spellStart"/>
            <w:r>
              <w:rPr>
                <w:rFonts w:cs="Arial"/>
                <w:b/>
                <w:sz w:val="22"/>
                <w:szCs w:val="22"/>
                <w:lang w:val="en-US"/>
              </w:rPr>
              <w:t>reattend</w:t>
            </w:r>
            <w:proofErr w:type="spellEnd"/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 with PKDL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br/>
            </w:r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13D4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p</w:t>
            </w:r>
            <w:proofErr w:type="gramEnd"/>
          </w:p>
        </w:tc>
      </w:tr>
      <w:tr w:rsidR="00CE0CC6" w:rsidRPr="00E139E2" w14:paraId="698A4E69" w14:textId="77777777" w:rsidTr="00CE0CC6">
        <w:trPr>
          <w:trHeight w:val="254"/>
        </w:trPr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F03B1" w14:textId="77777777" w:rsidR="00CE0CC6" w:rsidRPr="00C24993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E139E2">
              <w:rPr>
                <w:rFonts w:cs="Arial"/>
                <w:sz w:val="22"/>
                <w:szCs w:val="22"/>
                <w:lang w:val="en-US"/>
              </w:rPr>
              <w:t>Sex (n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=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8311)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D8706" w14:textId="77777777" w:rsidR="00CE0CC6" w:rsidRPr="00DB7C40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1D668" w14:textId="77777777" w:rsidR="00CE0CC6" w:rsidRPr="008E0F9F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8276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B3CD5" w14:textId="77777777" w:rsidR="00CE0CC6" w:rsidRPr="008E0F9F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2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9842E" w14:textId="77777777" w:rsidR="00CE0CC6" w:rsidRPr="008E0F9F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11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0B984" w14:textId="77777777" w:rsidR="00CE0CC6" w:rsidRPr="00C24993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9F0DE" w14:textId="77777777" w:rsidR="00CE0CC6" w:rsidRPr="00DB7C40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E0CC6" w:rsidRPr="00E139E2" w14:paraId="5AF61363" w14:textId="77777777" w:rsidTr="00CE0CC6">
        <w:trPr>
          <w:trHeight w:val="254"/>
        </w:trPr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F0335" w14:textId="77777777" w:rsidR="00CE0CC6" w:rsidRPr="009B2898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B0C20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D1BD6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610 (43.6)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1D662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3 (54.2)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A27F8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7 (63.6)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C420A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.5 (0.7–3.4)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E57AC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30</w:t>
            </w:r>
          </w:p>
        </w:tc>
      </w:tr>
      <w:tr w:rsidR="00CE0CC6" w:rsidRPr="00E139E2" w14:paraId="5864A961" w14:textId="77777777" w:rsidTr="00CE0CC6">
        <w:trPr>
          <w:trHeight w:val="154"/>
        </w:trPr>
        <w:tc>
          <w:tcPr>
            <w:tcW w:w="788" w:type="pct"/>
            <w:shd w:val="clear" w:color="auto" w:fill="auto"/>
            <w:vAlign w:val="center"/>
          </w:tcPr>
          <w:p w14:paraId="2D5295C2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5447F051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6DB4025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666 (56.4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438BACA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1 (45.8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F6287B7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 (36.4)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51FD3106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794EA032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E0CC6" w:rsidRPr="00E139E2" w14:paraId="6F16FBBE" w14:textId="77777777" w:rsidTr="00CE0CC6">
        <w:trPr>
          <w:trHeight w:val="297"/>
        </w:trPr>
        <w:tc>
          <w:tcPr>
            <w:tcW w:w="788" w:type="pct"/>
            <w:shd w:val="clear" w:color="auto" w:fill="auto"/>
            <w:vAlign w:val="center"/>
          </w:tcPr>
          <w:p w14:paraId="28C2DAF6" w14:textId="77777777" w:rsidR="00CE0CC6" w:rsidRPr="00C24993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E139E2">
              <w:rPr>
                <w:rFonts w:cs="Arial"/>
                <w:sz w:val="22"/>
                <w:szCs w:val="22"/>
                <w:lang w:val="en-US"/>
              </w:rPr>
              <w:t>Caste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gramStart"/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,b</w:t>
            </w:r>
            <w:proofErr w:type="spellEnd"/>
            <w:proofErr w:type="gramEnd"/>
            <w:r w:rsidRPr="00E139E2">
              <w:rPr>
                <w:rFonts w:cs="Arial"/>
                <w:sz w:val="22"/>
                <w:szCs w:val="22"/>
                <w:lang w:val="en-US"/>
              </w:rPr>
              <w:t xml:space="preserve"> (n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=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8267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5656D859" w14:textId="77777777" w:rsidR="00CE0CC6" w:rsidRPr="00DB7C40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5CB6A506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8232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65E5B716" w14:textId="77777777" w:rsidR="00CE0CC6" w:rsidRPr="008E0F9F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24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8ADB403" w14:textId="77777777" w:rsidR="00CE0CC6" w:rsidRPr="008E0F9F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11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7ADFBBF1" w14:textId="77777777" w:rsidR="00CE0CC6" w:rsidRPr="00C24993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7439F91E" w14:textId="77777777" w:rsidR="00CE0CC6" w:rsidRPr="00DB7C40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E0CC6" w:rsidRPr="00E139E2" w14:paraId="27A5151B" w14:textId="77777777" w:rsidTr="00CE0CC6">
        <w:trPr>
          <w:trHeight w:val="297"/>
        </w:trPr>
        <w:tc>
          <w:tcPr>
            <w:tcW w:w="788" w:type="pct"/>
            <w:shd w:val="clear" w:color="auto" w:fill="auto"/>
            <w:vAlign w:val="center"/>
          </w:tcPr>
          <w:p w14:paraId="5FC48E00" w14:textId="77777777" w:rsidR="00CE0CC6" w:rsidRPr="009B2898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12887816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Scheduled caste/trib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8738E8E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418 (29.4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43097A8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5 (20.8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736D91A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 (27.3)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0E33A8D1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5 (0.1–1.8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EE022D4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29</w:t>
            </w:r>
          </w:p>
        </w:tc>
      </w:tr>
      <w:tr w:rsidR="00CE0CC6" w:rsidRPr="00E139E2" w14:paraId="6B97BE37" w14:textId="77777777" w:rsidTr="00CE0CC6">
        <w:trPr>
          <w:trHeight w:val="299"/>
        </w:trPr>
        <w:tc>
          <w:tcPr>
            <w:tcW w:w="788" w:type="pct"/>
            <w:shd w:val="clear" w:color="auto" w:fill="auto"/>
            <w:vAlign w:val="center"/>
          </w:tcPr>
          <w:p w14:paraId="03276A7B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1A2C909B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Other backward class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AB44C53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567 (55.5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1E0D79B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4 (58.3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9BC2BC7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6 (54.5)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62E83C4B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8 (0.3–2.1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025E02A2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61</w:t>
            </w:r>
          </w:p>
        </w:tc>
      </w:tr>
      <w:tr w:rsidR="00CE0CC6" w:rsidRPr="00E139E2" w14:paraId="1AABBA25" w14:textId="77777777" w:rsidTr="00CE0CC6">
        <w:trPr>
          <w:trHeight w:val="299"/>
        </w:trPr>
        <w:tc>
          <w:tcPr>
            <w:tcW w:w="788" w:type="pct"/>
            <w:shd w:val="clear" w:color="auto" w:fill="auto"/>
            <w:vAlign w:val="center"/>
          </w:tcPr>
          <w:p w14:paraId="37693B1F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5B0DD779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General category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D10142D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247 (15.1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CE2C64F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5 (20.8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2DE94E0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 (18.2)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0002167E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B258D54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E0CC6" w:rsidRPr="00E139E2" w14:paraId="002AD7E3" w14:textId="77777777" w:rsidTr="00CE0CC6">
        <w:trPr>
          <w:trHeight w:val="284"/>
        </w:trPr>
        <w:tc>
          <w:tcPr>
            <w:tcW w:w="788" w:type="pct"/>
            <w:shd w:val="clear" w:color="auto" w:fill="auto"/>
            <w:vAlign w:val="center"/>
          </w:tcPr>
          <w:p w14:paraId="4910CA9F" w14:textId="77777777" w:rsidR="00CE0CC6" w:rsidRPr="00C24993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e groups, years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br/>
            </w:r>
            <w:r w:rsidRPr="00E139E2">
              <w:rPr>
                <w:rFonts w:cs="Arial"/>
                <w:sz w:val="22"/>
                <w:szCs w:val="22"/>
                <w:lang w:val="en-US"/>
              </w:rPr>
              <w:t>(n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=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8311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243A23E9" w14:textId="77777777" w:rsidR="00CE0CC6" w:rsidRPr="00DB7C40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65805591" w14:textId="77777777" w:rsidR="00CE0CC6" w:rsidRPr="008E0F9F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8276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75F9729" w14:textId="77777777" w:rsidR="00CE0CC6" w:rsidRPr="008E0F9F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24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936C08E" w14:textId="77777777" w:rsidR="00CE0CC6" w:rsidRPr="008E0F9F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11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4485FE6C" w14:textId="77777777" w:rsidR="00CE0CC6" w:rsidRPr="00C24993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637E525E" w14:textId="77777777" w:rsidR="00CE0CC6" w:rsidRPr="00DB7C40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E0CC6" w:rsidRPr="00E139E2" w14:paraId="42281CF5" w14:textId="77777777" w:rsidTr="00CE0CC6">
        <w:trPr>
          <w:trHeight w:val="284"/>
        </w:trPr>
        <w:tc>
          <w:tcPr>
            <w:tcW w:w="788" w:type="pct"/>
            <w:shd w:val="clear" w:color="auto" w:fill="auto"/>
            <w:vAlign w:val="center"/>
          </w:tcPr>
          <w:p w14:paraId="06A8DCFC" w14:textId="77777777" w:rsidR="00CE0CC6" w:rsidRPr="009B2898" w:rsidRDefault="00CE0CC6" w:rsidP="00CE0CC6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173267E6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&lt;5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3C894D2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573 (6.9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101FAAB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 (12.5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3FA4110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329EB0D2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.5 (0.4–14.7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0CF23000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21</w:t>
            </w:r>
          </w:p>
        </w:tc>
      </w:tr>
      <w:tr w:rsidR="00CE0CC6" w:rsidRPr="00E139E2" w14:paraId="3B0FEBBE" w14:textId="77777777" w:rsidTr="00CE0CC6">
        <w:trPr>
          <w:trHeight w:val="284"/>
        </w:trPr>
        <w:tc>
          <w:tcPr>
            <w:tcW w:w="788" w:type="pct"/>
            <w:shd w:val="clear" w:color="auto" w:fill="auto"/>
            <w:vAlign w:val="center"/>
          </w:tcPr>
          <w:p w14:paraId="17EBBC3F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49A17D2D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5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to </w:t>
            </w:r>
            <w:r w:rsidRPr="009B2898">
              <w:rPr>
                <w:rFonts w:cs="Arial"/>
                <w:sz w:val="22"/>
                <w:szCs w:val="22"/>
                <w:lang w:val="en-US"/>
              </w:rPr>
              <w:t>&lt;15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34BFB57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145 (38.0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4F62A33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9 (37.5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2BDA818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6 (54.5)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10E651BA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.4 (0.4–6.0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ED9F81A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78</w:t>
            </w:r>
          </w:p>
        </w:tc>
      </w:tr>
      <w:tr w:rsidR="00CE0CC6" w:rsidRPr="00E139E2" w14:paraId="2BE555F5" w14:textId="77777777" w:rsidTr="00CE0CC6">
        <w:trPr>
          <w:trHeight w:val="284"/>
        </w:trPr>
        <w:tc>
          <w:tcPr>
            <w:tcW w:w="788" w:type="pct"/>
            <w:shd w:val="clear" w:color="auto" w:fill="auto"/>
            <w:vAlign w:val="center"/>
          </w:tcPr>
          <w:p w14:paraId="6CD399E2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0CC36658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5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to </w:t>
            </w:r>
            <w:r w:rsidRPr="009B2898">
              <w:rPr>
                <w:rFonts w:cs="Arial"/>
                <w:sz w:val="22"/>
                <w:szCs w:val="22"/>
                <w:lang w:val="en-US"/>
              </w:rPr>
              <w:t>&lt;3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F39FF88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899 (22.9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F0CDBC6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 (16.7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B580CD4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 (27.3)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1BF0E8F3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04257425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E0CC6" w:rsidRPr="00E139E2" w14:paraId="76AFF731" w14:textId="77777777" w:rsidTr="00CE0CC6">
        <w:trPr>
          <w:trHeight w:val="284"/>
        </w:trPr>
        <w:tc>
          <w:tcPr>
            <w:tcW w:w="788" w:type="pct"/>
            <w:shd w:val="clear" w:color="auto" w:fill="auto"/>
            <w:vAlign w:val="center"/>
          </w:tcPr>
          <w:p w14:paraId="181F596B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05B6274E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0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to </w:t>
            </w:r>
            <w:r w:rsidRPr="009B2898">
              <w:rPr>
                <w:rFonts w:cs="Arial"/>
                <w:sz w:val="22"/>
                <w:szCs w:val="22"/>
                <w:lang w:val="en-US"/>
              </w:rPr>
              <w:t>&lt;45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80E8F1D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496 (18.1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19512B8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 (16.7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6EFBE5BF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 (18.2)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50A9C679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.3 (0.2–6.8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1C2FF3FD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74</w:t>
            </w:r>
          </w:p>
        </w:tc>
      </w:tr>
      <w:tr w:rsidR="00CE0CC6" w:rsidRPr="00E139E2" w14:paraId="3CF1FE19" w14:textId="77777777" w:rsidTr="00CE0CC6">
        <w:trPr>
          <w:trHeight w:val="284"/>
        </w:trPr>
        <w:tc>
          <w:tcPr>
            <w:tcW w:w="788" w:type="pct"/>
            <w:shd w:val="clear" w:color="auto" w:fill="auto"/>
            <w:vAlign w:val="center"/>
          </w:tcPr>
          <w:p w14:paraId="57AAFB2D" w14:textId="77777777" w:rsidR="00CE0CC6" w:rsidRPr="00E139E2" w:rsidRDefault="00CE0CC6" w:rsidP="00CE0CC6">
            <w:pPr>
              <w:spacing w:line="480" w:lineRule="auto"/>
              <w:jc w:val="both"/>
              <w:rPr>
                <w:rFonts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5572C83C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C24993">
              <w:rPr>
                <w:rFonts w:cs="Arial"/>
                <w:bCs/>
                <w:sz w:val="22"/>
                <w:szCs w:val="22"/>
                <w:lang w:val="en-US"/>
              </w:rPr>
              <w:t>≥45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F788C4D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163 (14.1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EAB2C08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 (16.7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7C50260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6BF9040D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.6 (0.3–8.8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B1D4522" w14:textId="77777777" w:rsidR="00CE0CC6" w:rsidRPr="009B2898" w:rsidRDefault="00CE0CC6" w:rsidP="00CE0CC6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49</w:t>
            </w:r>
          </w:p>
        </w:tc>
      </w:tr>
    </w:tbl>
    <w:p w14:paraId="6BA3DBDC" w14:textId="01689CAA" w:rsidR="008158DF" w:rsidRDefault="00CE0CC6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  <w:bookmarkStart w:id="0" w:name="_GoBack"/>
      <w:bookmarkEnd w:id="0"/>
      <w:r w:rsidRPr="00CE0CC6">
        <w:rPr>
          <w:rFonts w:cs="Arial"/>
          <w:sz w:val="22"/>
          <w:szCs w:val="22"/>
          <w:lang w:val="en-US"/>
        </w:rPr>
        <w:t>Table 3. Demographic characteristics of patients with confirmed or suspected PKDL at initial treatment compared with the remaining cohort</w:t>
      </w:r>
    </w:p>
    <w:p w14:paraId="083688DA" w14:textId="77777777" w:rsidR="008158DF" w:rsidRDefault="008158DF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</w:p>
    <w:tbl>
      <w:tblPr>
        <w:tblW w:w="5252" w:type="pct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48"/>
        <w:gridCol w:w="2793"/>
        <w:gridCol w:w="1456"/>
        <w:gridCol w:w="1721"/>
        <w:gridCol w:w="1721"/>
        <w:gridCol w:w="3836"/>
        <w:gridCol w:w="1015"/>
      </w:tblGrid>
      <w:tr w:rsidR="008158DF" w:rsidRPr="009B2898" w14:paraId="3AF0BEBF" w14:textId="77777777" w:rsidTr="0068446D">
        <w:trPr>
          <w:trHeight w:val="284"/>
        </w:trPr>
        <w:tc>
          <w:tcPr>
            <w:tcW w:w="788" w:type="pct"/>
            <w:shd w:val="clear" w:color="auto" w:fill="auto"/>
            <w:vAlign w:val="center"/>
          </w:tcPr>
          <w:p w14:paraId="2F2CC579" w14:textId="77777777" w:rsidR="008158DF" w:rsidRPr="009B2898" w:rsidRDefault="008158DF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E139E2">
              <w:rPr>
                <w:rFonts w:cs="Arial"/>
                <w:sz w:val="22"/>
                <w:szCs w:val="22"/>
                <w:lang w:val="en-US"/>
              </w:rPr>
              <w:t>Season of treatment (n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=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8311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63A08839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2096E7AC" w14:textId="77777777" w:rsidR="008158DF" w:rsidRPr="009B2898" w:rsidRDefault="008158DF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 xml:space="preserve"> = 8276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584279B7" w14:textId="77777777" w:rsidR="008158DF" w:rsidRPr="009B2898" w:rsidRDefault="008158DF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 xml:space="preserve"> = 24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9443F38" w14:textId="77777777" w:rsidR="008158DF" w:rsidRPr="009B2898" w:rsidRDefault="008158DF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 xml:space="preserve"> = 11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1A3A03BD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EAE2C92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8158DF" w:rsidRPr="009B2898" w14:paraId="6B0EE0B3" w14:textId="77777777" w:rsidTr="0068446D">
        <w:trPr>
          <w:trHeight w:val="284"/>
        </w:trPr>
        <w:tc>
          <w:tcPr>
            <w:tcW w:w="788" w:type="pct"/>
            <w:shd w:val="clear" w:color="auto" w:fill="auto"/>
            <w:vAlign w:val="center"/>
          </w:tcPr>
          <w:p w14:paraId="40D279D5" w14:textId="77777777" w:rsidR="008158DF" w:rsidRPr="009B2898" w:rsidRDefault="008158DF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6598AF0D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March–Ju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D807B49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535 (42.7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5067922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8 (33.3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5461F07B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 (18.2)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4C538470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6 (0.2–2.0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3B0C89CA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37</w:t>
            </w:r>
          </w:p>
        </w:tc>
      </w:tr>
      <w:tr w:rsidR="008158DF" w:rsidRPr="009B2898" w14:paraId="13CFF3EE" w14:textId="77777777" w:rsidTr="0068446D">
        <w:trPr>
          <w:trHeight w:val="284"/>
        </w:trPr>
        <w:tc>
          <w:tcPr>
            <w:tcW w:w="788" w:type="pct"/>
            <w:shd w:val="clear" w:color="auto" w:fill="auto"/>
            <w:vAlign w:val="center"/>
          </w:tcPr>
          <w:p w14:paraId="34CF1675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079D61D8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July–October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BBF5F0E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468 (29.8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7AE6FC8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8 (33.3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A032160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 (36.4)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252431EC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9 (0.3–2.5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789C0099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87</w:t>
            </w:r>
          </w:p>
        </w:tc>
      </w:tr>
      <w:tr w:rsidR="008158DF" w:rsidRPr="009B2898" w14:paraId="6F233040" w14:textId="77777777" w:rsidTr="0068446D">
        <w:trPr>
          <w:trHeight w:val="284"/>
        </w:trPr>
        <w:tc>
          <w:tcPr>
            <w:tcW w:w="788" w:type="pct"/>
            <w:shd w:val="clear" w:color="auto" w:fill="auto"/>
            <w:vAlign w:val="center"/>
          </w:tcPr>
          <w:p w14:paraId="2BCDBF2A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14:paraId="0F2B6F99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November–February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065030C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273 (27.5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E329B42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8 (33.3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67AF9C9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5 (45.5)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76CD6072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3FF9D9BE" w14:textId="77777777" w:rsidR="008158DF" w:rsidRPr="009B2898" w:rsidRDefault="008158DF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</w:tbl>
    <w:p w14:paraId="33FF0C79" w14:textId="77777777" w:rsidR="008158DF" w:rsidRDefault="008158DF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</w:p>
    <w:p w14:paraId="5A8E564C" w14:textId="77777777" w:rsidR="008158DF" w:rsidRDefault="008158DF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</w:p>
    <w:p w14:paraId="2191815F" w14:textId="77777777" w:rsidR="008158DF" w:rsidRPr="009B2898" w:rsidRDefault="008158DF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All data are n (%) unless stated otherwise.</w:t>
      </w:r>
    </w:p>
    <w:p w14:paraId="661CD23B" w14:textId="77777777" w:rsidR="008158DF" w:rsidRPr="009B2898" w:rsidRDefault="008158DF" w:rsidP="008158DF">
      <w:pPr>
        <w:spacing w:line="480" w:lineRule="auto"/>
        <w:jc w:val="both"/>
        <w:rPr>
          <w:rFonts w:cs="Arial"/>
          <w:bCs/>
          <w:iCs/>
          <w:sz w:val="22"/>
          <w:szCs w:val="22"/>
          <w:lang w:val="en-US"/>
        </w:rPr>
      </w:pPr>
      <w:proofErr w:type="spellStart"/>
      <w:proofErr w:type="gramStart"/>
      <w:r w:rsidRPr="009B2898">
        <w:rPr>
          <w:rFonts w:cs="Arial"/>
          <w:sz w:val="22"/>
          <w:szCs w:val="22"/>
          <w:vertAlign w:val="superscript"/>
          <w:lang w:val="en-US"/>
        </w:rPr>
        <w:t>a</w:t>
      </w:r>
      <w:r>
        <w:rPr>
          <w:rFonts w:cs="Arial"/>
          <w:bCs/>
          <w:iCs/>
          <w:sz w:val="22"/>
          <w:szCs w:val="22"/>
          <w:lang w:val="en-US"/>
        </w:rPr>
        <w:t>D</w:t>
      </w:r>
      <w:r w:rsidRPr="009B2898">
        <w:rPr>
          <w:rFonts w:cs="Arial"/>
          <w:bCs/>
          <w:iCs/>
          <w:sz w:val="22"/>
          <w:szCs w:val="22"/>
          <w:lang w:val="en-US"/>
        </w:rPr>
        <w:t>ata</w:t>
      </w:r>
      <w:proofErr w:type="spellEnd"/>
      <w:proofErr w:type="gramEnd"/>
      <w:r w:rsidRPr="009B2898">
        <w:rPr>
          <w:rFonts w:cs="Arial"/>
          <w:bCs/>
          <w:iCs/>
          <w:sz w:val="22"/>
          <w:szCs w:val="22"/>
          <w:lang w:val="en-US"/>
        </w:rPr>
        <w:t xml:space="preserve"> were missing or incorrectly coded on database</w:t>
      </w:r>
      <w:r>
        <w:rPr>
          <w:rFonts w:cs="Arial"/>
          <w:bCs/>
          <w:iCs/>
          <w:sz w:val="22"/>
          <w:szCs w:val="22"/>
          <w:lang w:val="en-US"/>
        </w:rPr>
        <w:t>.</w:t>
      </w:r>
    </w:p>
    <w:p w14:paraId="7ABA0E87" w14:textId="77777777" w:rsidR="008158DF" w:rsidRDefault="008158DF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  <w:proofErr w:type="spellStart"/>
      <w:proofErr w:type="gramStart"/>
      <w:r w:rsidRPr="009B2898">
        <w:rPr>
          <w:rFonts w:cs="Arial"/>
          <w:sz w:val="22"/>
          <w:szCs w:val="22"/>
          <w:vertAlign w:val="superscript"/>
          <w:lang w:val="en-US"/>
        </w:rPr>
        <w:t>b</w:t>
      </w:r>
      <w:proofErr w:type="gramEnd"/>
      <w:r w:rsidRPr="009B2898">
        <w:rPr>
          <w:rFonts w:cs="Arial"/>
          <w:sz w:val="22"/>
          <w:szCs w:val="22"/>
          <w:lang w:val="en-US"/>
        </w:rPr>
        <w:t>‘Scheduled</w:t>
      </w:r>
      <w:proofErr w:type="spellEnd"/>
      <w:r w:rsidRPr="009B2898">
        <w:rPr>
          <w:rFonts w:cs="Arial"/>
          <w:sz w:val="22"/>
          <w:szCs w:val="22"/>
          <w:lang w:val="en-US"/>
        </w:rPr>
        <w:t xml:space="preserve"> caste</w:t>
      </w:r>
      <w:r>
        <w:rPr>
          <w:rFonts w:cs="Arial"/>
          <w:sz w:val="22"/>
          <w:szCs w:val="22"/>
          <w:lang w:val="en-US"/>
        </w:rPr>
        <w:t>/</w:t>
      </w:r>
      <w:r w:rsidRPr="009B2898">
        <w:rPr>
          <w:rFonts w:cs="Arial"/>
          <w:sz w:val="22"/>
          <w:szCs w:val="22"/>
          <w:lang w:val="en-US"/>
        </w:rPr>
        <w:t>tribe’ are terms used for two groups of historically disadvantaged people recogni</w:t>
      </w:r>
      <w:r>
        <w:rPr>
          <w:rFonts w:cs="Arial"/>
          <w:sz w:val="22"/>
          <w:szCs w:val="22"/>
          <w:lang w:val="en-US"/>
        </w:rPr>
        <w:t>z</w:t>
      </w:r>
      <w:r w:rsidRPr="009B2898">
        <w:rPr>
          <w:rFonts w:cs="Arial"/>
          <w:sz w:val="22"/>
          <w:szCs w:val="22"/>
          <w:lang w:val="en-US"/>
        </w:rPr>
        <w:t xml:space="preserve">ed in the Constitution of India. ‘Other backward class’ is a collective term used by the government of India for castes that are educationally and socially disadvantaged. Combined they account for approximately 60% of India’s population. </w:t>
      </w:r>
      <w:r>
        <w:rPr>
          <w:rFonts w:cs="Arial"/>
          <w:sz w:val="22"/>
          <w:szCs w:val="22"/>
          <w:lang w:val="en-US"/>
        </w:rPr>
        <w:t xml:space="preserve">The </w:t>
      </w:r>
      <w:r w:rsidRPr="009B2898">
        <w:rPr>
          <w:rFonts w:cs="Arial"/>
          <w:sz w:val="22"/>
          <w:szCs w:val="22"/>
          <w:lang w:val="en-US"/>
        </w:rPr>
        <w:t>‘General category’ comprises the remainder of the population.</w:t>
      </w:r>
    </w:p>
    <w:p w14:paraId="4ECC3CDD" w14:textId="77777777" w:rsidR="008158DF" w:rsidRPr="009B2898" w:rsidRDefault="008158DF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OR, odds ratio; PKDL, </w:t>
      </w:r>
      <w:r w:rsidR="007929F6">
        <w:rPr>
          <w:rFonts w:cs="Arial"/>
          <w:sz w:val="22"/>
          <w:szCs w:val="22"/>
          <w:lang w:val="en-US"/>
        </w:rPr>
        <w:t xml:space="preserve">post </w:t>
      </w:r>
      <w:r w:rsidRPr="009B2898">
        <w:rPr>
          <w:rFonts w:cs="Arial"/>
          <w:sz w:val="22"/>
          <w:szCs w:val="22"/>
          <w:lang w:val="en-US"/>
        </w:rPr>
        <w:t>Kala-</w:t>
      </w:r>
      <w:proofErr w:type="spellStart"/>
      <w:r w:rsidRPr="009B2898">
        <w:rPr>
          <w:rFonts w:cs="Arial"/>
          <w:sz w:val="22"/>
          <w:szCs w:val="22"/>
          <w:lang w:val="en-US"/>
        </w:rPr>
        <w:t>azar</w:t>
      </w:r>
      <w:proofErr w:type="spellEnd"/>
      <w:r w:rsidRPr="009B2898">
        <w:rPr>
          <w:rFonts w:cs="Arial"/>
          <w:sz w:val="22"/>
          <w:szCs w:val="22"/>
          <w:lang w:val="en-US"/>
        </w:rPr>
        <w:t xml:space="preserve"> dermal </w:t>
      </w:r>
      <w:proofErr w:type="spellStart"/>
      <w:r w:rsidRPr="009B2898">
        <w:rPr>
          <w:rFonts w:cs="Arial"/>
          <w:sz w:val="22"/>
          <w:szCs w:val="22"/>
          <w:lang w:val="en-US"/>
        </w:rPr>
        <w:t>leishmaniasis</w:t>
      </w:r>
      <w:proofErr w:type="spellEnd"/>
      <w:r>
        <w:rPr>
          <w:rFonts w:cs="Arial"/>
          <w:sz w:val="22"/>
          <w:szCs w:val="22"/>
          <w:lang w:val="en-US"/>
        </w:rPr>
        <w:t>.</w:t>
      </w:r>
    </w:p>
    <w:p w14:paraId="0C47D2D0" w14:textId="77777777" w:rsidR="00386175" w:rsidRDefault="00386175"/>
    <w:sectPr w:rsidR="00386175" w:rsidSect="008158DF">
      <w:pgSz w:w="16840" w:h="11900" w:orient="landscape"/>
      <w:pgMar w:top="709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DF"/>
    <w:rsid w:val="00386175"/>
    <w:rsid w:val="004815F9"/>
    <w:rsid w:val="007929F6"/>
    <w:rsid w:val="008158DF"/>
    <w:rsid w:val="00CE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C23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8DF"/>
    <w:rPr>
      <w:rFonts w:ascii="Arial" w:eastAsia="Times" w:hAnsi="Arial" w:cs="Times New Roman"/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8DF"/>
    <w:rPr>
      <w:rFonts w:ascii="Arial" w:eastAsia="Times" w:hAnsi="Arial" w:cs="Times New Roman"/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7</Characters>
  <Application>Microsoft Macintosh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b Burza</dc:creator>
  <cp:keywords/>
  <dc:description/>
  <cp:lastModifiedBy>Sakib Burza</cp:lastModifiedBy>
  <cp:revision>3</cp:revision>
  <dcterms:created xsi:type="dcterms:W3CDTF">2013-11-01T03:44:00Z</dcterms:created>
  <dcterms:modified xsi:type="dcterms:W3CDTF">2013-11-01T03:46:00Z</dcterms:modified>
</cp:coreProperties>
</file>